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B59" w:rsidRPr="00094C11" w:rsidRDefault="00930895" w:rsidP="00094C11">
      <w:pPr>
        <w:spacing w:line="480" w:lineRule="auto"/>
        <w:rPr>
          <w:rFonts w:ascii="Arial" w:hAnsi="Arial" w:cs="Arial"/>
        </w:rPr>
      </w:pPr>
      <w:r w:rsidRPr="00930895">
        <w:rPr>
          <w:rFonts w:ascii="Arial" w:hAnsi="Arial" w:cs="Arial"/>
          <w:b/>
        </w:rPr>
        <w:t xml:space="preserve">Table </w:t>
      </w:r>
      <w:r w:rsidR="00C16B2A">
        <w:rPr>
          <w:rFonts w:ascii="Arial" w:hAnsi="Arial" w:cs="Arial"/>
          <w:b/>
        </w:rPr>
        <w:t>S</w:t>
      </w:r>
      <w:r w:rsidRPr="00930895">
        <w:rPr>
          <w:rFonts w:ascii="Arial" w:hAnsi="Arial" w:cs="Arial"/>
          <w:b/>
        </w:rPr>
        <w:t>1</w:t>
      </w:r>
      <w:r w:rsidR="00DC6491">
        <w:rPr>
          <w:rFonts w:ascii="Arial" w:hAnsi="Arial" w:cs="Arial"/>
          <w:b/>
        </w:rPr>
        <w:t xml:space="preserve">. </w:t>
      </w:r>
      <w:r w:rsidR="00E41B13" w:rsidRPr="00E41B13">
        <w:rPr>
          <w:rFonts w:ascii="Arial" w:hAnsi="Arial" w:cs="Arial"/>
        </w:rPr>
        <w:t>RT-PCR detection of</w:t>
      </w:r>
      <w:r w:rsidR="00E41B13">
        <w:rPr>
          <w:rFonts w:ascii="Arial" w:hAnsi="Arial" w:cs="Arial"/>
        </w:rPr>
        <w:t xml:space="preserve"> perch picornavirus </w:t>
      </w:r>
      <w:r w:rsidR="00A50EC7">
        <w:rPr>
          <w:rFonts w:ascii="Arial" w:hAnsi="Arial" w:cs="Arial"/>
        </w:rPr>
        <w:t xml:space="preserve">from faecal specimens </w:t>
      </w:r>
      <w:r w:rsidR="00E41B13">
        <w:rPr>
          <w:rFonts w:ascii="Arial" w:hAnsi="Arial" w:cs="Arial"/>
        </w:rPr>
        <w:t>and distr</w:t>
      </w:r>
      <w:r w:rsidR="003C5366">
        <w:rPr>
          <w:rFonts w:ascii="Arial" w:hAnsi="Arial" w:cs="Arial"/>
        </w:rPr>
        <w:t>i</w:t>
      </w:r>
      <w:r w:rsidR="00E41B13">
        <w:rPr>
          <w:rFonts w:ascii="Arial" w:hAnsi="Arial" w:cs="Arial"/>
        </w:rPr>
        <w:t>bution in different freshwater fish species.</w:t>
      </w:r>
      <w:bookmarkStart w:id="0" w:name="_GoBack"/>
      <w:bookmarkEnd w:id="0"/>
    </w:p>
    <w:p w:rsidR="00930895" w:rsidRDefault="00930895">
      <w:pPr>
        <w:rPr>
          <w:b/>
        </w:rPr>
      </w:pPr>
    </w:p>
    <w:p w:rsidR="00930895" w:rsidRDefault="00930895">
      <w:pPr>
        <w:rPr>
          <w:b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964"/>
        <w:gridCol w:w="2268"/>
        <w:gridCol w:w="2835"/>
      </w:tblGrid>
      <w:tr w:rsidR="00A50EC7" w:rsidTr="00A50EC7">
        <w:tc>
          <w:tcPr>
            <w:tcW w:w="3964" w:type="dxa"/>
          </w:tcPr>
          <w:p w:rsidR="00A50EC7" w:rsidRPr="00F76970" w:rsidRDefault="00A50E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76970">
              <w:rPr>
                <w:rFonts w:ascii="Arial" w:hAnsi="Arial" w:cs="Arial"/>
                <w:b/>
                <w:sz w:val="20"/>
                <w:szCs w:val="20"/>
              </w:rPr>
              <w:t>Fish species</w:t>
            </w:r>
          </w:p>
        </w:tc>
        <w:tc>
          <w:tcPr>
            <w:tcW w:w="2268" w:type="dxa"/>
          </w:tcPr>
          <w:p w:rsidR="00A50EC7" w:rsidRPr="00F76970" w:rsidRDefault="00A50E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76970">
              <w:rPr>
                <w:rFonts w:ascii="Arial" w:hAnsi="Arial" w:cs="Arial"/>
                <w:b/>
                <w:sz w:val="20"/>
                <w:szCs w:val="20"/>
              </w:rPr>
              <w:t>No of sample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F76970">
              <w:rPr>
                <w:rFonts w:ascii="Arial" w:hAnsi="Arial" w:cs="Arial"/>
                <w:b/>
                <w:sz w:val="20"/>
                <w:szCs w:val="20"/>
              </w:rPr>
              <w:t xml:space="preserve"> tested</w:t>
            </w:r>
          </w:p>
        </w:tc>
        <w:tc>
          <w:tcPr>
            <w:tcW w:w="2835" w:type="dxa"/>
          </w:tcPr>
          <w:p w:rsidR="00A50EC7" w:rsidRPr="00F76970" w:rsidRDefault="00A50E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76970">
              <w:rPr>
                <w:rFonts w:ascii="Arial" w:hAnsi="Arial" w:cs="Arial"/>
                <w:b/>
                <w:sz w:val="20"/>
                <w:szCs w:val="20"/>
              </w:rPr>
              <w:t>No of samples positiv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A50EC7" w:rsidTr="00A50EC7">
        <w:tc>
          <w:tcPr>
            <w:tcW w:w="3964" w:type="dxa"/>
          </w:tcPr>
          <w:p w:rsidR="00A50EC7" w:rsidRPr="00F76970" w:rsidRDefault="00A50EC7">
            <w:pPr>
              <w:rPr>
                <w:rFonts w:ascii="Arial" w:hAnsi="Arial" w:cs="Arial"/>
                <w:sz w:val="20"/>
                <w:szCs w:val="20"/>
              </w:rPr>
            </w:pPr>
            <w:r w:rsidRPr="00F76970">
              <w:rPr>
                <w:rFonts w:ascii="Arial" w:hAnsi="Arial" w:cs="Arial"/>
                <w:sz w:val="20"/>
                <w:szCs w:val="20"/>
              </w:rPr>
              <w:t>European perch (</w:t>
            </w:r>
            <w:r w:rsidRPr="00F76970">
              <w:rPr>
                <w:rFonts w:ascii="Arial" w:hAnsi="Arial" w:cs="Arial"/>
                <w:i/>
                <w:sz w:val="20"/>
                <w:szCs w:val="20"/>
              </w:rPr>
              <w:t>Perca fluviatilis</w:t>
            </w:r>
            <w:r w:rsidRPr="00F7697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697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835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697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37.5%)</w:t>
            </w:r>
          </w:p>
        </w:tc>
      </w:tr>
      <w:tr w:rsidR="00A50EC7" w:rsidTr="00A50EC7">
        <w:tc>
          <w:tcPr>
            <w:tcW w:w="3964" w:type="dxa"/>
          </w:tcPr>
          <w:p w:rsidR="00A50EC7" w:rsidRPr="00F76970" w:rsidRDefault="00A50EC7" w:rsidP="00A50E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ander (</w:t>
            </w:r>
            <w:r w:rsidRPr="00562167">
              <w:rPr>
                <w:rFonts w:ascii="Arial" w:hAnsi="Arial" w:cs="Arial"/>
                <w:i/>
                <w:sz w:val="20"/>
                <w:szCs w:val="20"/>
              </w:rPr>
              <w:t>Sander lucioperc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835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8.6%)</w:t>
            </w:r>
          </w:p>
        </w:tc>
      </w:tr>
      <w:tr w:rsidR="00A50EC7" w:rsidTr="00A50EC7">
        <w:tc>
          <w:tcPr>
            <w:tcW w:w="3964" w:type="dxa"/>
          </w:tcPr>
          <w:p w:rsidR="00A50EC7" w:rsidRPr="00F76970" w:rsidRDefault="00A50E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bullhead (</w:t>
            </w:r>
            <w:r w:rsidRPr="00E448BA">
              <w:rPr>
                <w:rFonts w:ascii="Arial" w:hAnsi="Arial" w:cs="Arial"/>
                <w:i/>
                <w:sz w:val="20"/>
                <w:szCs w:val="20"/>
              </w:rPr>
              <w:t>Ameiurus mela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35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75%)</w:t>
            </w:r>
          </w:p>
        </w:tc>
      </w:tr>
      <w:tr w:rsidR="00A50EC7" w:rsidTr="00A50EC7">
        <w:tc>
          <w:tcPr>
            <w:tcW w:w="3964" w:type="dxa"/>
          </w:tcPr>
          <w:p w:rsidR="00A50EC7" w:rsidRPr="00F76970" w:rsidRDefault="00A50E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shwater bream (</w:t>
            </w:r>
            <w:r w:rsidRPr="00BC5338">
              <w:rPr>
                <w:rFonts w:ascii="Arial" w:hAnsi="Arial" w:cs="Arial"/>
                <w:i/>
                <w:sz w:val="20"/>
                <w:szCs w:val="20"/>
              </w:rPr>
              <w:t>Abramis bram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835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0EC7" w:rsidTr="00A50EC7">
        <w:tc>
          <w:tcPr>
            <w:tcW w:w="3964" w:type="dxa"/>
          </w:tcPr>
          <w:p w:rsidR="00A50EC7" w:rsidRPr="00F76970" w:rsidRDefault="00A50EC7" w:rsidP="00A50E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e bream (</w:t>
            </w:r>
            <w:r w:rsidRPr="00597517">
              <w:rPr>
                <w:rFonts w:ascii="Arial" w:hAnsi="Arial" w:cs="Arial"/>
                <w:i/>
                <w:sz w:val="20"/>
                <w:szCs w:val="20"/>
              </w:rPr>
              <w:t>B</w:t>
            </w:r>
            <w:r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597517">
              <w:rPr>
                <w:rFonts w:ascii="Arial" w:hAnsi="Arial" w:cs="Arial"/>
                <w:i/>
                <w:sz w:val="20"/>
                <w:szCs w:val="20"/>
              </w:rPr>
              <w:t>ll</w:t>
            </w:r>
            <w:r>
              <w:rPr>
                <w:rFonts w:ascii="Arial" w:hAnsi="Arial" w:cs="Arial"/>
                <w:i/>
                <w:sz w:val="20"/>
                <w:szCs w:val="20"/>
              </w:rPr>
              <w:t>e</w:t>
            </w:r>
            <w:r w:rsidRPr="00597517">
              <w:rPr>
                <w:rFonts w:ascii="Arial" w:hAnsi="Arial" w:cs="Arial"/>
                <w:i/>
                <w:sz w:val="20"/>
                <w:szCs w:val="20"/>
              </w:rPr>
              <w:t>rus balleru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835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0EC7" w:rsidTr="00A50EC7">
        <w:tc>
          <w:tcPr>
            <w:tcW w:w="3964" w:type="dxa"/>
          </w:tcPr>
          <w:p w:rsidR="00A50EC7" w:rsidRPr="00F76970" w:rsidRDefault="00A50EC7" w:rsidP="00A50E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bream (</w:t>
            </w:r>
            <w:r w:rsidRPr="001F6FE7">
              <w:rPr>
                <w:rFonts w:ascii="Arial" w:hAnsi="Arial" w:cs="Arial"/>
                <w:i/>
                <w:sz w:val="20"/>
                <w:szCs w:val="20"/>
              </w:rPr>
              <w:t>Blicca bjoerkn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835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0EC7" w:rsidTr="00A50EC7">
        <w:tc>
          <w:tcPr>
            <w:tcW w:w="3964" w:type="dxa"/>
          </w:tcPr>
          <w:p w:rsidR="00A50EC7" w:rsidRPr="00F76970" w:rsidRDefault="00A50E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ach (</w:t>
            </w:r>
            <w:r w:rsidRPr="004D4703">
              <w:rPr>
                <w:rFonts w:ascii="Arial" w:hAnsi="Arial" w:cs="Arial"/>
                <w:i/>
                <w:sz w:val="20"/>
                <w:szCs w:val="20"/>
              </w:rPr>
              <w:t>Rutilus rutilu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835" w:type="dxa"/>
          </w:tcPr>
          <w:p w:rsidR="00A50EC7" w:rsidRPr="00F76970" w:rsidRDefault="00A50EC7" w:rsidP="005621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0EC7" w:rsidTr="00A50EC7">
        <w:tc>
          <w:tcPr>
            <w:tcW w:w="3964" w:type="dxa"/>
          </w:tcPr>
          <w:p w:rsidR="00A50EC7" w:rsidRPr="00F76970" w:rsidRDefault="00A50EC7" w:rsidP="004D47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lga pikeperch (</w:t>
            </w:r>
            <w:r w:rsidRPr="004D4703">
              <w:rPr>
                <w:rFonts w:ascii="Arial" w:hAnsi="Arial" w:cs="Arial"/>
                <w:i/>
                <w:sz w:val="20"/>
                <w:szCs w:val="20"/>
              </w:rPr>
              <w:t>Sander volgensi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Pr="00F76970" w:rsidRDefault="00A50EC7" w:rsidP="004D47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:rsidR="00A50EC7" w:rsidRPr="00F76970" w:rsidRDefault="00A50EC7" w:rsidP="004D47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0EC7" w:rsidTr="00A50EC7">
        <w:tc>
          <w:tcPr>
            <w:tcW w:w="3964" w:type="dxa"/>
          </w:tcPr>
          <w:p w:rsidR="00A50EC7" w:rsidRDefault="00A50EC7" w:rsidP="004D47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ussian carp (</w:t>
            </w:r>
            <w:r w:rsidRPr="00BF3C4A">
              <w:rPr>
                <w:rFonts w:ascii="Arial" w:hAnsi="Arial" w:cs="Arial"/>
                <w:i/>
                <w:sz w:val="20"/>
                <w:szCs w:val="20"/>
              </w:rPr>
              <w:t>Carassius auratus gibelio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Default="00A50EC7" w:rsidP="004D47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5" w:type="dxa"/>
          </w:tcPr>
          <w:p w:rsidR="00A50EC7" w:rsidRDefault="00A50EC7" w:rsidP="004D47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0EC7" w:rsidTr="00A50EC7">
        <w:tc>
          <w:tcPr>
            <w:tcW w:w="3964" w:type="dxa"/>
          </w:tcPr>
          <w:p w:rsidR="00A50EC7" w:rsidRPr="00FF45E8" w:rsidRDefault="00A50EC7" w:rsidP="004D47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45E8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-eyed bream (</w:t>
            </w:r>
            <w:r w:rsidRPr="00FF45E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bramis sapa</w:t>
            </w:r>
            <w:r w:rsidRPr="00FF45E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Pr="00F76970" w:rsidRDefault="00A50EC7" w:rsidP="004D47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:rsidR="00A50EC7" w:rsidRPr="00F76970" w:rsidRDefault="00A50EC7" w:rsidP="004D47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0EC7" w:rsidTr="00A50EC7">
        <w:tc>
          <w:tcPr>
            <w:tcW w:w="3964" w:type="dxa"/>
          </w:tcPr>
          <w:p w:rsidR="00A50EC7" w:rsidRPr="00FF45E8" w:rsidRDefault="00A50EC7" w:rsidP="009D1EF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45E8">
              <w:rPr>
                <w:rFonts w:ascii="Arial" w:hAnsi="Arial" w:cs="Arial"/>
                <w:color w:val="000000" w:themeColor="text1"/>
                <w:sz w:val="20"/>
                <w:szCs w:val="20"/>
              </w:rPr>
              <w:t>European carp (</w:t>
            </w:r>
            <w:r w:rsidRPr="00FF45E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yprinus carpio</w:t>
            </w:r>
            <w:r w:rsidRPr="00FF45E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Pr="00F76970" w:rsidRDefault="00A50EC7" w:rsidP="004D47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:rsidR="00A50EC7" w:rsidRPr="00F76970" w:rsidRDefault="00A50EC7" w:rsidP="004D47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0EC7" w:rsidRPr="00B10A91" w:rsidTr="00A50EC7">
        <w:tc>
          <w:tcPr>
            <w:tcW w:w="3964" w:type="dxa"/>
          </w:tcPr>
          <w:p w:rsidR="00A50EC7" w:rsidRPr="00B10A91" w:rsidRDefault="00A50EC7" w:rsidP="00A50EC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0A91">
              <w:rPr>
                <w:rFonts w:ascii="Arial" w:hAnsi="Arial" w:cs="Arial"/>
                <w:color w:val="000000" w:themeColor="text1"/>
                <w:sz w:val="20"/>
                <w:szCs w:val="20"/>
              </w:rPr>
              <w:t>Sabre car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10A9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B10A9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elecus cultratus</w:t>
            </w:r>
            <w:r w:rsidRPr="00B10A9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Pr="00B10A91" w:rsidRDefault="00A50EC7" w:rsidP="004D47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0A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:rsidR="00A50EC7" w:rsidRPr="00B10A91" w:rsidRDefault="00A50EC7" w:rsidP="004D47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0A9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A50EC7" w:rsidRPr="00B10A91" w:rsidTr="00A50EC7">
        <w:tc>
          <w:tcPr>
            <w:tcW w:w="3964" w:type="dxa"/>
          </w:tcPr>
          <w:p w:rsidR="00A50EC7" w:rsidRPr="00B10A91" w:rsidRDefault="00A50EC7" w:rsidP="0058650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0A91">
              <w:rPr>
                <w:rFonts w:ascii="Arial" w:hAnsi="Arial" w:cs="Arial"/>
                <w:color w:val="000000" w:themeColor="text1"/>
                <w:sz w:val="20"/>
                <w:szCs w:val="20"/>
              </w:rPr>
              <w:t>Silver carp (</w:t>
            </w:r>
            <w:r w:rsidRPr="00B10A9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ypophthalmichthys molitrix</w:t>
            </w:r>
            <w:r w:rsidRPr="00B10A9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A50EC7" w:rsidRPr="00B10A91" w:rsidRDefault="00A50EC7" w:rsidP="004D47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0A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:rsidR="00A50EC7" w:rsidRPr="00B10A91" w:rsidRDefault="00A50EC7" w:rsidP="004D470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10A9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930895" w:rsidRPr="00B10A91" w:rsidRDefault="00930895" w:rsidP="004162F5">
      <w:pPr>
        <w:rPr>
          <w:b/>
          <w:color w:val="000000" w:themeColor="text1"/>
        </w:rPr>
      </w:pPr>
    </w:p>
    <w:sectPr w:rsidR="00930895" w:rsidRPr="00B10A91" w:rsidSect="00094C1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2C2E" w:rsidRDefault="00462C2E" w:rsidP="00C352E7">
      <w:r>
        <w:separator/>
      </w:r>
    </w:p>
  </w:endnote>
  <w:endnote w:type="continuationSeparator" w:id="0">
    <w:p w:rsidR="00462C2E" w:rsidRDefault="00462C2E" w:rsidP="00C35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8437302"/>
      <w:docPartObj>
        <w:docPartGallery w:val="Page Numbers (Bottom of Page)"/>
        <w:docPartUnique/>
      </w:docPartObj>
    </w:sdtPr>
    <w:sdtEndPr/>
    <w:sdtContent>
      <w:p w:rsidR="00C352E7" w:rsidRDefault="00C352E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62F5">
          <w:rPr>
            <w:noProof/>
          </w:rPr>
          <w:t>1</w:t>
        </w:r>
        <w:r>
          <w:fldChar w:fldCharType="end"/>
        </w:r>
      </w:p>
    </w:sdtContent>
  </w:sdt>
  <w:p w:rsidR="00C352E7" w:rsidRDefault="00C352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2C2E" w:rsidRDefault="00462C2E" w:rsidP="00C352E7">
      <w:r>
        <w:separator/>
      </w:r>
    </w:p>
  </w:footnote>
  <w:footnote w:type="continuationSeparator" w:id="0">
    <w:p w:rsidR="00462C2E" w:rsidRDefault="00462C2E" w:rsidP="00C352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D06B4D"/>
    <w:multiLevelType w:val="hybridMultilevel"/>
    <w:tmpl w:val="0BA61E3A"/>
    <w:lvl w:ilvl="0" w:tplc="040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0962DA"/>
    <w:multiLevelType w:val="hybridMultilevel"/>
    <w:tmpl w:val="43347912"/>
    <w:lvl w:ilvl="0" w:tplc="040E000F">
      <w:start w:val="1"/>
      <w:numFmt w:val="decimal"/>
      <w:lvlText w:val="%1."/>
      <w:lvlJc w:val="left"/>
      <w:pPr>
        <w:ind w:left="3054" w:hanging="360"/>
      </w:pPr>
    </w:lvl>
    <w:lvl w:ilvl="1" w:tplc="040E0019" w:tentative="1">
      <w:start w:val="1"/>
      <w:numFmt w:val="lowerLetter"/>
      <w:lvlText w:val="%2."/>
      <w:lvlJc w:val="left"/>
      <w:pPr>
        <w:ind w:left="2203" w:hanging="360"/>
      </w:pPr>
    </w:lvl>
    <w:lvl w:ilvl="2" w:tplc="040E001B" w:tentative="1">
      <w:start w:val="1"/>
      <w:numFmt w:val="lowerRoman"/>
      <w:lvlText w:val="%3."/>
      <w:lvlJc w:val="right"/>
      <w:pPr>
        <w:ind w:left="2923" w:hanging="180"/>
      </w:pPr>
    </w:lvl>
    <w:lvl w:ilvl="3" w:tplc="040E000F" w:tentative="1">
      <w:start w:val="1"/>
      <w:numFmt w:val="decimal"/>
      <w:lvlText w:val="%4."/>
      <w:lvlJc w:val="left"/>
      <w:pPr>
        <w:ind w:left="3643" w:hanging="360"/>
      </w:pPr>
    </w:lvl>
    <w:lvl w:ilvl="4" w:tplc="040E0019" w:tentative="1">
      <w:start w:val="1"/>
      <w:numFmt w:val="lowerLetter"/>
      <w:lvlText w:val="%5."/>
      <w:lvlJc w:val="left"/>
      <w:pPr>
        <w:ind w:left="4363" w:hanging="360"/>
      </w:pPr>
    </w:lvl>
    <w:lvl w:ilvl="5" w:tplc="040E001B" w:tentative="1">
      <w:start w:val="1"/>
      <w:numFmt w:val="lowerRoman"/>
      <w:lvlText w:val="%6."/>
      <w:lvlJc w:val="right"/>
      <w:pPr>
        <w:ind w:left="5083" w:hanging="180"/>
      </w:pPr>
    </w:lvl>
    <w:lvl w:ilvl="6" w:tplc="040E000F" w:tentative="1">
      <w:start w:val="1"/>
      <w:numFmt w:val="decimal"/>
      <w:lvlText w:val="%7."/>
      <w:lvlJc w:val="left"/>
      <w:pPr>
        <w:ind w:left="5803" w:hanging="360"/>
      </w:pPr>
    </w:lvl>
    <w:lvl w:ilvl="7" w:tplc="040E0019" w:tentative="1">
      <w:start w:val="1"/>
      <w:numFmt w:val="lowerLetter"/>
      <w:lvlText w:val="%8."/>
      <w:lvlJc w:val="left"/>
      <w:pPr>
        <w:ind w:left="6523" w:hanging="360"/>
      </w:pPr>
    </w:lvl>
    <w:lvl w:ilvl="8" w:tplc="040E001B" w:tentative="1">
      <w:start w:val="1"/>
      <w:numFmt w:val="lowerRoman"/>
      <w:lvlText w:val="%9."/>
      <w:lvlJc w:val="right"/>
      <w:pPr>
        <w:ind w:left="7243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2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6DF"/>
    <w:rsid w:val="00000976"/>
    <w:rsid w:val="000121BA"/>
    <w:rsid w:val="00016B1B"/>
    <w:rsid w:val="000261D5"/>
    <w:rsid w:val="0003236F"/>
    <w:rsid w:val="00036A59"/>
    <w:rsid w:val="000371A2"/>
    <w:rsid w:val="00040D7E"/>
    <w:rsid w:val="00045004"/>
    <w:rsid w:val="00047CF4"/>
    <w:rsid w:val="00053619"/>
    <w:rsid w:val="000549B0"/>
    <w:rsid w:val="000557E4"/>
    <w:rsid w:val="0006643E"/>
    <w:rsid w:val="00066650"/>
    <w:rsid w:val="00070724"/>
    <w:rsid w:val="0007184C"/>
    <w:rsid w:val="00073649"/>
    <w:rsid w:val="000759C7"/>
    <w:rsid w:val="00094C11"/>
    <w:rsid w:val="00096FD4"/>
    <w:rsid w:val="000A246F"/>
    <w:rsid w:val="000B0C3D"/>
    <w:rsid w:val="000C6DD6"/>
    <w:rsid w:val="000D0E62"/>
    <w:rsid w:val="000E4EB8"/>
    <w:rsid w:val="000E4F82"/>
    <w:rsid w:val="000F7605"/>
    <w:rsid w:val="00101F8B"/>
    <w:rsid w:val="00106067"/>
    <w:rsid w:val="00106B9F"/>
    <w:rsid w:val="0010733F"/>
    <w:rsid w:val="00116064"/>
    <w:rsid w:val="00122646"/>
    <w:rsid w:val="00124763"/>
    <w:rsid w:val="001253E9"/>
    <w:rsid w:val="00132B59"/>
    <w:rsid w:val="00135943"/>
    <w:rsid w:val="0016663C"/>
    <w:rsid w:val="00176D1C"/>
    <w:rsid w:val="00183D37"/>
    <w:rsid w:val="001938CA"/>
    <w:rsid w:val="001A4CF0"/>
    <w:rsid w:val="001A5EFF"/>
    <w:rsid w:val="001B3652"/>
    <w:rsid w:val="001B5C9A"/>
    <w:rsid w:val="001B6F53"/>
    <w:rsid w:val="001C1EAA"/>
    <w:rsid w:val="001D2814"/>
    <w:rsid w:val="001D5B06"/>
    <w:rsid w:val="001D5FC2"/>
    <w:rsid w:val="001F6FE7"/>
    <w:rsid w:val="002021C3"/>
    <w:rsid w:val="00220C0F"/>
    <w:rsid w:val="002316AE"/>
    <w:rsid w:val="002318C8"/>
    <w:rsid w:val="00242246"/>
    <w:rsid w:val="00243A6C"/>
    <w:rsid w:val="00254F09"/>
    <w:rsid w:val="00261368"/>
    <w:rsid w:val="002635C5"/>
    <w:rsid w:val="00264433"/>
    <w:rsid w:val="002671F9"/>
    <w:rsid w:val="002823E8"/>
    <w:rsid w:val="00286C8D"/>
    <w:rsid w:val="00291EF5"/>
    <w:rsid w:val="00295D35"/>
    <w:rsid w:val="002B4320"/>
    <w:rsid w:val="002B4942"/>
    <w:rsid w:val="002D0429"/>
    <w:rsid w:val="002D24FD"/>
    <w:rsid w:val="002E0516"/>
    <w:rsid w:val="00301085"/>
    <w:rsid w:val="00304E95"/>
    <w:rsid w:val="0031286D"/>
    <w:rsid w:val="0032421B"/>
    <w:rsid w:val="003313D2"/>
    <w:rsid w:val="00331C82"/>
    <w:rsid w:val="0033215B"/>
    <w:rsid w:val="003341B4"/>
    <w:rsid w:val="00334FAB"/>
    <w:rsid w:val="003434E6"/>
    <w:rsid w:val="00344110"/>
    <w:rsid w:val="003506A0"/>
    <w:rsid w:val="00350EF1"/>
    <w:rsid w:val="003556D8"/>
    <w:rsid w:val="00356DD9"/>
    <w:rsid w:val="0036081C"/>
    <w:rsid w:val="00360BEC"/>
    <w:rsid w:val="003639D3"/>
    <w:rsid w:val="00363F4A"/>
    <w:rsid w:val="003654F5"/>
    <w:rsid w:val="0037440C"/>
    <w:rsid w:val="00377B0F"/>
    <w:rsid w:val="00390AE9"/>
    <w:rsid w:val="00396EDD"/>
    <w:rsid w:val="003A3A4B"/>
    <w:rsid w:val="003B19C0"/>
    <w:rsid w:val="003B289B"/>
    <w:rsid w:val="003C5366"/>
    <w:rsid w:val="003C5D2F"/>
    <w:rsid w:val="003D204D"/>
    <w:rsid w:val="003E65D5"/>
    <w:rsid w:val="003E705E"/>
    <w:rsid w:val="003F58D3"/>
    <w:rsid w:val="00403CBE"/>
    <w:rsid w:val="004130DA"/>
    <w:rsid w:val="004132FA"/>
    <w:rsid w:val="00415073"/>
    <w:rsid w:val="004152DD"/>
    <w:rsid w:val="004162F5"/>
    <w:rsid w:val="00431F92"/>
    <w:rsid w:val="004416AB"/>
    <w:rsid w:val="004451BA"/>
    <w:rsid w:val="004463DA"/>
    <w:rsid w:val="00462C2E"/>
    <w:rsid w:val="00462DB1"/>
    <w:rsid w:val="0046391C"/>
    <w:rsid w:val="004737E2"/>
    <w:rsid w:val="00476FFA"/>
    <w:rsid w:val="0047708A"/>
    <w:rsid w:val="004A28FF"/>
    <w:rsid w:val="004A3242"/>
    <w:rsid w:val="004B5C07"/>
    <w:rsid w:val="004B5D4A"/>
    <w:rsid w:val="004C334D"/>
    <w:rsid w:val="004C4685"/>
    <w:rsid w:val="004D07C5"/>
    <w:rsid w:val="004D4703"/>
    <w:rsid w:val="004D66A7"/>
    <w:rsid w:val="004F288F"/>
    <w:rsid w:val="005013D6"/>
    <w:rsid w:val="0050181C"/>
    <w:rsid w:val="0051084B"/>
    <w:rsid w:val="00523B59"/>
    <w:rsid w:val="005245AE"/>
    <w:rsid w:val="00525D29"/>
    <w:rsid w:val="00546AE1"/>
    <w:rsid w:val="005527D5"/>
    <w:rsid w:val="00555143"/>
    <w:rsid w:val="00562167"/>
    <w:rsid w:val="005713E5"/>
    <w:rsid w:val="00573692"/>
    <w:rsid w:val="005827BF"/>
    <w:rsid w:val="0058650C"/>
    <w:rsid w:val="00597517"/>
    <w:rsid w:val="005A04CD"/>
    <w:rsid w:val="005A3DDA"/>
    <w:rsid w:val="005A54A4"/>
    <w:rsid w:val="005B0FA1"/>
    <w:rsid w:val="005B6BCA"/>
    <w:rsid w:val="005C06D1"/>
    <w:rsid w:val="005D056D"/>
    <w:rsid w:val="005E3C57"/>
    <w:rsid w:val="00601D9A"/>
    <w:rsid w:val="00602191"/>
    <w:rsid w:val="006208EE"/>
    <w:rsid w:val="006263D8"/>
    <w:rsid w:val="00627483"/>
    <w:rsid w:val="006334C8"/>
    <w:rsid w:val="006350E5"/>
    <w:rsid w:val="00635FAA"/>
    <w:rsid w:val="00644185"/>
    <w:rsid w:val="0065389A"/>
    <w:rsid w:val="00663AB3"/>
    <w:rsid w:val="006667C8"/>
    <w:rsid w:val="0067109B"/>
    <w:rsid w:val="006712C5"/>
    <w:rsid w:val="00675DC8"/>
    <w:rsid w:val="0067701F"/>
    <w:rsid w:val="00680F07"/>
    <w:rsid w:val="006929B1"/>
    <w:rsid w:val="006A5B24"/>
    <w:rsid w:val="006A6137"/>
    <w:rsid w:val="006A6FFD"/>
    <w:rsid w:val="006B2426"/>
    <w:rsid w:val="006B538B"/>
    <w:rsid w:val="006C26C2"/>
    <w:rsid w:val="006C6DDB"/>
    <w:rsid w:val="006D6E6D"/>
    <w:rsid w:val="006E3128"/>
    <w:rsid w:val="006E71D2"/>
    <w:rsid w:val="006F3550"/>
    <w:rsid w:val="006F5C26"/>
    <w:rsid w:val="00707AB2"/>
    <w:rsid w:val="007225A9"/>
    <w:rsid w:val="007263CA"/>
    <w:rsid w:val="007474F2"/>
    <w:rsid w:val="00753A52"/>
    <w:rsid w:val="00766F5B"/>
    <w:rsid w:val="0077252F"/>
    <w:rsid w:val="00787C52"/>
    <w:rsid w:val="007C29DB"/>
    <w:rsid w:val="008000BC"/>
    <w:rsid w:val="00813A0A"/>
    <w:rsid w:val="008318B4"/>
    <w:rsid w:val="00846F82"/>
    <w:rsid w:val="00854C36"/>
    <w:rsid w:val="00861CCB"/>
    <w:rsid w:val="0086685F"/>
    <w:rsid w:val="008719B5"/>
    <w:rsid w:val="00871D69"/>
    <w:rsid w:val="008842C6"/>
    <w:rsid w:val="0088680D"/>
    <w:rsid w:val="0089391D"/>
    <w:rsid w:val="008A04F8"/>
    <w:rsid w:val="008A0A7D"/>
    <w:rsid w:val="008B24F4"/>
    <w:rsid w:val="008C150E"/>
    <w:rsid w:val="008C1DA4"/>
    <w:rsid w:val="008C5224"/>
    <w:rsid w:val="008D0FDF"/>
    <w:rsid w:val="008F464A"/>
    <w:rsid w:val="008F5954"/>
    <w:rsid w:val="00911667"/>
    <w:rsid w:val="00920400"/>
    <w:rsid w:val="00922207"/>
    <w:rsid w:val="00923B7D"/>
    <w:rsid w:val="00930895"/>
    <w:rsid w:val="0093674E"/>
    <w:rsid w:val="009419F4"/>
    <w:rsid w:val="00975911"/>
    <w:rsid w:val="00977865"/>
    <w:rsid w:val="00986A09"/>
    <w:rsid w:val="00990F41"/>
    <w:rsid w:val="009B5613"/>
    <w:rsid w:val="009B6CDD"/>
    <w:rsid w:val="009C4436"/>
    <w:rsid w:val="009C6CCF"/>
    <w:rsid w:val="009D19AC"/>
    <w:rsid w:val="009D1EFF"/>
    <w:rsid w:val="009D2D1B"/>
    <w:rsid w:val="009D407E"/>
    <w:rsid w:val="009D672D"/>
    <w:rsid w:val="009E2B0B"/>
    <w:rsid w:val="009E5517"/>
    <w:rsid w:val="009F5D2B"/>
    <w:rsid w:val="009F734B"/>
    <w:rsid w:val="009F7B19"/>
    <w:rsid w:val="00A10E89"/>
    <w:rsid w:val="00A20F42"/>
    <w:rsid w:val="00A2612D"/>
    <w:rsid w:val="00A35B1C"/>
    <w:rsid w:val="00A4151C"/>
    <w:rsid w:val="00A50EC7"/>
    <w:rsid w:val="00A56D1B"/>
    <w:rsid w:val="00A571B7"/>
    <w:rsid w:val="00A60232"/>
    <w:rsid w:val="00A6132C"/>
    <w:rsid w:val="00A63C59"/>
    <w:rsid w:val="00A75A3D"/>
    <w:rsid w:val="00A825DF"/>
    <w:rsid w:val="00AA143C"/>
    <w:rsid w:val="00AA25FA"/>
    <w:rsid w:val="00AB4BBD"/>
    <w:rsid w:val="00AC07AF"/>
    <w:rsid w:val="00AC0A93"/>
    <w:rsid w:val="00AC6802"/>
    <w:rsid w:val="00AD438F"/>
    <w:rsid w:val="00AD5ADE"/>
    <w:rsid w:val="00AD6BA1"/>
    <w:rsid w:val="00AE7B8E"/>
    <w:rsid w:val="00AF2360"/>
    <w:rsid w:val="00B01782"/>
    <w:rsid w:val="00B10857"/>
    <w:rsid w:val="00B10A91"/>
    <w:rsid w:val="00B10C0A"/>
    <w:rsid w:val="00B215BE"/>
    <w:rsid w:val="00B230AA"/>
    <w:rsid w:val="00B2608B"/>
    <w:rsid w:val="00B270E6"/>
    <w:rsid w:val="00B33B97"/>
    <w:rsid w:val="00B3622A"/>
    <w:rsid w:val="00B36CB8"/>
    <w:rsid w:val="00B44AA8"/>
    <w:rsid w:val="00B50CF3"/>
    <w:rsid w:val="00B55622"/>
    <w:rsid w:val="00B753D8"/>
    <w:rsid w:val="00B76252"/>
    <w:rsid w:val="00B872F6"/>
    <w:rsid w:val="00B9782E"/>
    <w:rsid w:val="00BA1D07"/>
    <w:rsid w:val="00BB0ACE"/>
    <w:rsid w:val="00BB45BD"/>
    <w:rsid w:val="00BC5338"/>
    <w:rsid w:val="00BD0EF4"/>
    <w:rsid w:val="00BD2584"/>
    <w:rsid w:val="00BE0106"/>
    <w:rsid w:val="00BE1165"/>
    <w:rsid w:val="00BF2508"/>
    <w:rsid w:val="00BF3C4A"/>
    <w:rsid w:val="00C0149B"/>
    <w:rsid w:val="00C04B38"/>
    <w:rsid w:val="00C05A3B"/>
    <w:rsid w:val="00C16B2A"/>
    <w:rsid w:val="00C17A6C"/>
    <w:rsid w:val="00C22689"/>
    <w:rsid w:val="00C25599"/>
    <w:rsid w:val="00C27AA9"/>
    <w:rsid w:val="00C311CC"/>
    <w:rsid w:val="00C352E7"/>
    <w:rsid w:val="00C37F5F"/>
    <w:rsid w:val="00C40051"/>
    <w:rsid w:val="00C47E35"/>
    <w:rsid w:val="00C67BFF"/>
    <w:rsid w:val="00C8629E"/>
    <w:rsid w:val="00C928C0"/>
    <w:rsid w:val="00CA0E2A"/>
    <w:rsid w:val="00CC1D86"/>
    <w:rsid w:val="00CD4BD4"/>
    <w:rsid w:val="00CD7470"/>
    <w:rsid w:val="00CD74AB"/>
    <w:rsid w:val="00CE3A65"/>
    <w:rsid w:val="00D02ECB"/>
    <w:rsid w:val="00D11F82"/>
    <w:rsid w:val="00D20160"/>
    <w:rsid w:val="00D211D9"/>
    <w:rsid w:val="00D217AA"/>
    <w:rsid w:val="00D26402"/>
    <w:rsid w:val="00D2650E"/>
    <w:rsid w:val="00D3072F"/>
    <w:rsid w:val="00D3456D"/>
    <w:rsid w:val="00D34972"/>
    <w:rsid w:val="00D41848"/>
    <w:rsid w:val="00D42C6C"/>
    <w:rsid w:val="00D4468E"/>
    <w:rsid w:val="00D50A2F"/>
    <w:rsid w:val="00D561BC"/>
    <w:rsid w:val="00D705F9"/>
    <w:rsid w:val="00D77964"/>
    <w:rsid w:val="00D81B3A"/>
    <w:rsid w:val="00D862AE"/>
    <w:rsid w:val="00DA06DF"/>
    <w:rsid w:val="00DA192A"/>
    <w:rsid w:val="00DA4CB3"/>
    <w:rsid w:val="00DC6491"/>
    <w:rsid w:val="00DD1288"/>
    <w:rsid w:val="00DD6ED2"/>
    <w:rsid w:val="00DE2932"/>
    <w:rsid w:val="00DE619C"/>
    <w:rsid w:val="00DF4CE7"/>
    <w:rsid w:val="00DF4F54"/>
    <w:rsid w:val="00DF68FE"/>
    <w:rsid w:val="00E11AFE"/>
    <w:rsid w:val="00E14ECB"/>
    <w:rsid w:val="00E208A7"/>
    <w:rsid w:val="00E316B0"/>
    <w:rsid w:val="00E34109"/>
    <w:rsid w:val="00E40AB0"/>
    <w:rsid w:val="00E41B13"/>
    <w:rsid w:val="00E448BA"/>
    <w:rsid w:val="00E53F2B"/>
    <w:rsid w:val="00E55DE4"/>
    <w:rsid w:val="00E57583"/>
    <w:rsid w:val="00E6556F"/>
    <w:rsid w:val="00E667BD"/>
    <w:rsid w:val="00E70294"/>
    <w:rsid w:val="00E80B59"/>
    <w:rsid w:val="00E85A2F"/>
    <w:rsid w:val="00E93D8A"/>
    <w:rsid w:val="00EA287B"/>
    <w:rsid w:val="00EB3558"/>
    <w:rsid w:val="00EC1EEA"/>
    <w:rsid w:val="00EC1F40"/>
    <w:rsid w:val="00EC2F61"/>
    <w:rsid w:val="00EC58E1"/>
    <w:rsid w:val="00EC63B5"/>
    <w:rsid w:val="00ED6884"/>
    <w:rsid w:val="00EE5A9D"/>
    <w:rsid w:val="00EE76E8"/>
    <w:rsid w:val="00EF6FA8"/>
    <w:rsid w:val="00F01175"/>
    <w:rsid w:val="00F06113"/>
    <w:rsid w:val="00F136F1"/>
    <w:rsid w:val="00F20397"/>
    <w:rsid w:val="00F25767"/>
    <w:rsid w:val="00F300CD"/>
    <w:rsid w:val="00F305DF"/>
    <w:rsid w:val="00F35B8F"/>
    <w:rsid w:val="00F40636"/>
    <w:rsid w:val="00F477AD"/>
    <w:rsid w:val="00F515D6"/>
    <w:rsid w:val="00F52FBC"/>
    <w:rsid w:val="00F5308C"/>
    <w:rsid w:val="00F56AC7"/>
    <w:rsid w:val="00F72853"/>
    <w:rsid w:val="00F767E9"/>
    <w:rsid w:val="00F76970"/>
    <w:rsid w:val="00F85CA5"/>
    <w:rsid w:val="00F9340E"/>
    <w:rsid w:val="00F9585E"/>
    <w:rsid w:val="00FA4F78"/>
    <w:rsid w:val="00FA6D02"/>
    <w:rsid w:val="00FB16B9"/>
    <w:rsid w:val="00FB1A6A"/>
    <w:rsid w:val="00FB2CD0"/>
    <w:rsid w:val="00FB5436"/>
    <w:rsid w:val="00FB760C"/>
    <w:rsid w:val="00FC6854"/>
    <w:rsid w:val="00FC7428"/>
    <w:rsid w:val="00FE1312"/>
    <w:rsid w:val="00FE19A0"/>
    <w:rsid w:val="00FF45E8"/>
    <w:rsid w:val="00FF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CE6A0-6AEF-4604-B51C-D426F46F5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iPriority="99" w:unhideWhenUsed="1"/>
    <w:lsdException w:name="caption" w:semiHidden="1" w:unhideWhenUsed="1" w:qFormat="1"/>
    <w:lsdException w:name="footnote reference" w:semiHidden="1" w:unhideWhenUsed="1"/>
    <w:lsdException w:name="page number" w:semiHidden="1" w:unhideWhenUsed="1"/>
    <w:lsdException w:name="Title" w:qFormat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Subtitle" w:qFormat="1"/>
    <w:lsdException w:name="Body Text 2" w:semiHidden="1" w:uiPriority="99" w:unhideWhenUsed="1"/>
    <w:lsdException w:name="Body Text 3" w:semiHidden="1" w:unhideWhenUsed="1"/>
    <w:lsdException w:name="Hyperlink" w:semiHidden="1" w:uiPriority="99" w:unhideWhenUsed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6DF"/>
  </w:style>
  <w:style w:type="paragraph" w:styleId="Heading1">
    <w:name w:val="heading 1"/>
    <w:basedOn w:val="Normal"/>
    <w:next w:val="Normal"/>
    <w:link w:val="Heading1Char"/>
    <w:qFormat/>
    <w:rsid w:val="00036A59"/>
    <w:pPr>
      <w:keepNext/>
      <w:outlineLvl w:val="0"/>
    </w:pPr>
    <w:rPr>
      <w:rFonts w:eastAsia="Times New Roman"/>
    </w:rPr>
  </w:style>
  <w:style w:type="paragraph" w:styleId="Heading2">
    <w:name w:val="heading 2"/>
    <w:basedOn w:val="Normal"/>
    <w:next w:val="Normal"/>
    <w:link w:val="Heading2Char"/>
    <w:qFormat/>
    <w:rsid w:val="00036A59"/>
    <w:pPr>
      <w:keepNext/>
      <w:jc w:val="center"/>
      <w:outlineLvl w:val="1"/>
    </w:pPr>
    <w:rPr>
      <w:rFonts w:eastAsia="Times New Roman"/>
      <w:b/>
    </w:rPr>
  </w:style>
  <w:style w:type="paragraph" w:styleId="Heading3">
    <w:name w:val="heading 3"/>
    <w:basedOn w:val="Normal"/>
    <w:next w:val="Normal"/>
    <w:link w:val="Heading3Char"/>
    <w:qFormat/>
    <w:rsid w:val="00036A59"/>
    <w:pPr>
      <w:keepNext/>
      <w:spacing w:before="240"/>
      <w:ind w:left="4247" w:firstLine="709"/>
      <w:outlineLvl w:val="2"/>
    </w:pPr>
    <w:rPr>
      <w:rFonts w:eastAsia="Times New Roman"/>
    </w:rPr>
  </w:style>
  <w:style w:type="paragraph" w:styleId="Heading4">
    <w:name w:val="heading 4"/>
    <w:basedOn w:val="Normal"/>
    <w:next w:val="Normal"/>
    <w:link w:val="Heading4Char"/>
    <w:qFormat/>
    <w:rsid w:val="00036A59"/>
    <w:pPr>
      <w:keepNext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link w:val="Heading5Char"/>
    <w:qFormat/>
    <w:rsid w:val="00036A59"/>
    <w:pPr>
      <w:keepNext/>
      <w:outlineLvl w:val="4"/>
    </w:pPr>
    <w:rPr>
      <w:rFonts w:eastAsia="Times New Roman"/>
      <w:b/>
      <w:bCs/>
      <w:sz w:val="28"/>
    </w:rPr>
  </w:style>
  <w:style w:type="paragraph" w:styleId="Heading6">
    <w:name w:val="heading 6"/>
    <w:basedOn w:val="Normal"/>
    <w:next w:val="Normal"/>
    <w:link w:val="Heading6Char"/>
    <w:qFormat/>
    <w:rsid w:val="00036A59"/>
    <w:pPr>
      <w:keepNext/>
      <w:outlineLvl w:val="5"/>
    </w:pPr>
    <w:rPr>
      <w:rFonts w:eastAsia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036A59"/>
    <w:pPr>
      <w:keepNext/>
      <w:outlineLvl w:val="6"/>
    </w:pPr>
    <w:rPr>
      <w:rFonts w:eastAsia="Times New Roman"/>
      <w:b/>
      <w:bCs/>
      <w:i/>
      <w:iCs/>
    </w:rPr>
  </w:style>
  <w:style w:type="paragraph" w:styleId="Heading8">
    <w:name w:val="heading 8"/>
    <w:basedOn w:val="Normal"/>
    <w:next w:val="Normal"/>
    <w:link w:val="Heading8Char"/>
    <w:qFormat/>
    <w:rsid w:val="00036A59"/>
    <w:pPr>
      <w:spacing w:before="240" w:after="60"/>
      <w:outlineLvl w:val="7"/>
    </w:pPr>
    <w:rPr>
      <w:rFonts w:eastAsia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036A59"/>
    <w:pPr>
      <w:keepNext/>
      <w:jc w:val="center"/>
      <w:outlineLvl w:val="8"/>
    </w:pPr>
    <w:rPr>
      <w:rFonts w:eastAsia="Times New Roman"/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36A59"/>
    <w:pPr>
      <w:autoSpaceDE w:val="0"/>
      <w:autoSpaceDN w:val="0"/>
      <w:adjustRightInd w:val="0"/>
    </w:pPr>
    <w:rPr>
      <w:rFonts w:eastAsia="Times New Roman"/>
      <w:color w:val="000000"/>
      <w:lang w:eastAsia="hu-HU"/>
    </w:rPr>
  </w:style>
  <w:style w:type="character" w:customStyle="1" w:styleId="Cm1">
    <w:name w:val="Cím1"/>
    <w:basedOn w:val="DefaultParagraphFont"/>
    <w:rsid w:val="00036A59"/>
  </w:style>
  <w:style w:type="character" w:customStyle="1" w:styleId="Heading1Char">
    <w:name w:val="Heading 1 Char"/>
    <w:basedOn w:val="DefaultParagraphFont"/>
    <w:link w:val="Heading1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Heading2Char">
    <w:name w:val="Heading 2 Char"/>
    <w:basedOn w:val="DefaultParagraphFont"/>
    <w:link w:val="Heading2"/>
    <w:rsid w:val="00036A59"/>
    <w:rPr>
      <w:rFonts w:ascii="Times New Roman" w:eastAsia="Times New Roman" w:hAnsi="Times New Roman" w:cs="Times New Roman"/>
      <w:b/>
      <w:sz w:val="24"/>
      <w:szCs w:val="24"/>
      <w:lang w:eastAsia="hu-HU"/>
    </w:rPr>
  </w:style>
  <w:style w:type="character" w:customStyle="1" w:styleId="Heading3Char">
    <w:name w:val="Heading 3 Char"/>
    <w:basedOn w:val="DefaultParagraphFont"/>
    <w:link w:val="Heading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Heading4Char">
    <w:name w:val="Heading 4 Char"/>
    <w:basedOn w:val="DefaultParagraphFont"/>
    <w:link w:val="Heading4"/>
    <w:rsid w:val="00036A59"/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character" w:customStyle="1" w:styleId="Heading5Char">
    <w:name w:val="Heading 5 Char"/>
    <w:basedOn w:val="DefaultParagraphFont"/>
    <w:link w:val="Heading5"/>
    <w:rsid w:val="00036A59"/>
    <w:rPr>
      <w:rFonts w:ascii="Times New Roman" w:eastAsia="Times New Roman" w:hAnsi="Times New Roman" w:cs="Times New Roman"/>
      <w:b/>
      <w:bCs/>
      <w:sz w:val="28"/>
      <w:szCs w:val="24"/>
      <w:lang w:eastAsia="hu-HU"/>
    </w:rPr>
  </w:style>
  <w:style w:type="character" w:customStyle="1" w:styleId="Heading6Char">
    <w:name w:val="Heading 6 Char"/>
    <w:basedOn w:val="DefaultParagraphFont"/>
    <w:link w:val="Heading6"/>
    <w:rsid w:val="00036A59"/>
    <w:rPr>
      <w:rFonts w:ascii="Times New Roman" w:eastAsia="Times New Roman" w:hAnsi="Times New Roman" w:cs="Times New Roman"/>
      <w:sz w:val="24"/>
      <w:szCs w:val="24"/>
      <w:u w:val="single"/>
      <w:lang w:eastAsia="hu-HU"/>
    </w:rPr>
  </w:style>
  <w:style w:type="character" w:customStyle="1" w:styleId="Heading7Char">
    <w:name w:val="Heading 7 Char"/>
    <w:basedOn w:val="DefaultParagraphFont"/>
    <w:link w:val="Heading7"/>
    <w:rsid w:val="00036A59"/>
    <w:rPr>
      <w:rFonts w:ascii="Times New Roman" w:eastAsia="Times New Roman" w:hAnsi="Times New Roman" w:cs="Times New Roman"/>
      <w:b/>
      <w:bCs/>
      <w:i/>
      <w:iCs/>
      <w:sz w:val="24"/>
      <w:szCs w:val="24"/>
      <w:lang w:eastAsia="hu-HU"/>
    </w:rPr>
  </w:style>
  <w:style w:type="character" w:customStyle="1" w:styleId="Heading8Char">
    <w:name w:val="Heading 8 Char"/>
    <w:basedOn w:val="DefaultParagraphFont"/>
    <w:link w:val="Heading8"/>
    <w:rsid w:val="00036A59"/>
    <w:rPr>
      <w:rFonts w:ascii="Times New Roman" w:eastAsia="Times New Roman" w:hAnsi="Times New Roman" w:cs="Times New Roman"/>
      <w:i/>
      <w:iCs/>
      <w:sz w:val="24"/>
      <w:szCs w:val="24"/>
      <w:lang w:eastAsia="hu-HU"/>
    </w:rPr>
  </w:style>
  <w:style w:type="character" w:customStyle="1" w:styleId="Heading9Char">
    <w:name w:val="Heading 9 Char"/>
    <w:basedOn w:val="DefaultParagraphFont"/>
    <w:link w:val="Heading9"/>
    <w:rsid w:val="00036A59"/>
    <w:rPr>
      <w:rFonts w:ascii="Times New Roman" w:eastAsia="Times New Roman" w:hAnsi="Times New Roman" w:cs="Times New Roman"/>
      <w:b/>
      <w:bCs/>
      <w:sz w:val="32"/>
      <w:szCs w:val="24"/>
      <w:lang w:eastAsia="hu-HU"/>
    </w:rPr>
  </w:style>
  <w:style w:type="paragraph" w:styleId="FootnoteText">
    <w:name w:val="footnote text"/>
    <w:basedOn w:val="Normal"/>
    <w:link w:val="FootnoteTextChar"/>
    <w:semiHidden/>
    <w:rsid w:val="00036A59"/>
    <w:rPr>
      <w:rFonts w:eastAsia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36A59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Header">
    <w:name w:val="header"/>
    <w:basedOn w:val="Normal"/>
    <w:link w:val="HeaderChar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Footer">
    <w:name w:val="footer"/>
    <w:basedOn w:val="Normal"/>
    <w:link w:val="FooterChar"/>
    <w:uiPriority w:val="99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FootnoteReference">
    <w:name w:val="footnote reference"/>
    <w:semiHidden/>
    <w:rsid w:val="00036A59"/>
    <w:rPr>
      <w:vertAlign w:val="superscript"/>
    </w:rPr>
  </w:style>
  <w:style w:type="character" w:styleId="PageNumber">
    <w:name w:val="page number"/>
    <w:basedOn w:val="DefaultParagraphFont"/>
    <w:rsid w:val="00036A59"/>
  </w:style>
  <w:style w:type="paragraph" w:styleId="Title">
    <w:name w:val="Title"/>
    <w:basedOn w:val="Normal"/>
    <w:link w:val="TitleChar"/>
    <w:qFormat/>
    <w:rsid w:val="00036A59"/>
    <w:pPr>
      <w:jc w:val="center"/>
    </w:pPr>
    <w:rPr>
      <w:rFonts w:eastAsia="Times New Roman"/>
      <w:b/>
      <w:i/>
      <w:sz w:val="28"/>
    </w:rPr>
  </w:style>
  <w:style w:type="character" w:customStyle="1" w:styleId="TitleChar">
    <w:name w:val="Title Char"/>
    <w:basedOn w:val="DefaultParagraphFont"/>
    <w:link w:val="Title"/>
    <w:rsid w:val="00036A59"/>
    <w:rPr>
      <w:rFonts w:ascii="Times New Roman" w:eastAsia="Times New Roman" w:hAnsi="Times New Roman" w:cs="Times New Roman"/>
      <w:b/>
      <w:i/>
      <w:sz w:val="28"/>
      <w:szCs w:val="24"/>
      <w:lang w:eastAsia="hu-HU"/>
    </w:rPr>
  </w:style>
  <w:style w:type="paragraph" w:styleId="BodyText">
    <w:name w:val="Body Text"/>
    <w:basedOn w:val="Normal"/>
    <w:link w:val="BodyTextChar"/>
    <w:rsid w:val="00036A59"/>
    <w:pPr>
      <w:jc w:val="both"/>
    </w:pPr>
    <w:rPr>
      <w:rFonts w:eastAsia="Times New Roman"/>
      <w:sz w:val="20"/>
    </w:rPr>
  </w:style>
  <w:style w:type="character" w:customStyle="1" w:styleId="BodyTextChar">
    <w:name w:val="Body Text Char"/>
    <w:basedOn w:val="DefaultParagraphFont"/>
    <w:link w:val="BodyText"/>
    <w:rsid w:val="00036A59"/>
    <w:rPr>
      <w:rFonts w:ascii="Times New Roman" w:eastAsia="Times New Roman" w:hAnsi="Times New Roman" w:cs="Times New Roman"/>
      <w:sz w:val="20"/>
      <w:szCs w:val="24"/>
      <w:lang w:eastAsia="hu-HU"/>
    </w:rPr>
  </w:style>
  <w:style w:type="paragraph" w:styleId="BodyTextIndent">
    <w:name w:val="Body Text Indent"/>
    <w:basedOn w:val="Normal"/>
    <w:link w:val="BodyTextIndentChar"/>
    <w:rsid w:val="00036A59"/>
    <w:pPr>
      <w:spacing w:after="120"/>
      <w:ind w:left="283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odyText2">
    <w:name w:val="Body Text 2"/>
    <w:basedOn w:val="Normal"/>
    <w:link w:val="BodyText2Char"/>
    <w:uiPriority w:val="99"/>
    <w:rsid w:val="00036A59"/>
    <w:pPr>
      <w:jc w:val="center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odyText3">
    <w:name w:val="Body Text 3"/>
    <w:basedOn w:val="Normal"/>
    <w:link w:val="BodyText3Char"/>
    <w:rsid w:val="00036A59"/>
    <w:pPr>
      <w:jc w:val="both"/>
    </w:pPr>
    <w:rPr>
      <w:rFonts w:eastAsia="Times New Roman"/>
    </w:rPr>
  </w:style>
  <w:style w:type="character" w:customStyle="1" w:styleId="BodyText3Char">
    <w:name w:val="Body Text 3 Char"/>
    <w:basedOn w:val="DefaultParagraphFont"/>
    <w:link w:val="BodyText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Hyperlink">
    <w:name w:val="Hyperlink"/>
    <w:uiPriority w:val="99"/>
    <w:rsid w:val="00036A59"/>
    <w:rPr>
      <w:color w:val="0000FF"/>
      <w:u w:val="single"/>
    </w:rPr>
  </w:style>
  <w:style w:type="character" w:styleId="Strong">
    <w:name w:val="Strong"/>
    <w:qFormat/>
    <w:rsid w:val="00036A59"/>
    <w:rPr>
      <w:b/>
      <w:bCs/>
    </w:rPr>
  </w:style>
  <w:style w:type="paragraph" w:styleId="NormalWeb">
    <w:name w:val="Normal (Web)"/>
    <w:basedOn w:val="Normal"/>
    <w:rsid w:val="00036A59"/>
    <w:pPr>
      <w:spacing w:before="100" w:beforeAutospacing="1" w:after="100" w:afterAutospacing="1"/>
    </w:pPr>
    <w:rPr>
      <w:rFonts w:eastAsia="Times New Roman"/>
    </w:rPr>
  </w:style>
  <w:style w:type="paragraph" w:styleId="BalloonText">
    <w:name w:val="Balloon Text"/>
    <w:basedOn w:val="Normal"/>
    <w:link w:val="BalloonTextChar"/>
    <w:semiHidden/>
    <w:rsid w:val="00036A59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36A59"/>
    <w:rPr>
      <w:rFonts w:ascii="Tahoma" w:eastAsia="Times New Roman" w:hAnsi="Tahoma" w:cs="Tahoma"/>
      <w:sz w:val="16"/>
      <w:szCs w:val="16"/>
      <w:lang w:eastAsia="hu-HU"/>
    </w:rPr>
  </w:style>
  <w:style w:type="table" w:styleId="TableGrid">
    <w:name w:val="Table Grid"/>
    <w:basedOn w:val="TableNormal"/>
    <w:rsid w:val="00036A59"/>
    <w:rPr>
      <w:rFonts w:eastAsia="Times New Roman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6A5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506A0"/>
    <w:rPr>
      <w:i/>
      <w:iCs/>
    </w:rPr>
  </w:style>
  <w:style w:type="paragraph" w:styleId="HTMLPreformatted">
    <w:name w:val="HTML Preformatted"/>
    <w:basedOn w:val="Normal"/>
    <w:link w:val="HTMLPreformattedChar"/>
    <w:rsid w:val="006D6E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PreformattedChar">
    <w:name w:val="HTML Preformatted Char"/>
    <w:basedOn w:val="DefaultParagraphFont"/>
    <w:link w:val="HTMLPreformatted"/>
    <w:rsid w:val="006D6E6D"/>
    <w:rPr>
      <w:rFonts w:ascii="Courier New" w:eastAsia="Times New Roman" w:hAnsi="Courier New" w:cs="Courier New"/>
      <w:sz w:val="20"/>
      <w:szCs w:val="20"/>
      <w:lang w:eastAsia="hu-HU"/>
    </w:rPr>
  </w:style>
  <w:style w:type="character" w:styleId="CommentReference">
    <w:name w:val="annotation reference"/>
    <w:basedOn w:val="DefaultParagraphFont"/>
    <w:rsid w:val="00680F07"/>
    <w:rPr>
      <w:sz w:val="16"/>
      <w:szCs w:val="16"/>
    </w:rPr>
  </w:style>
  <w:style w:type="paragraph" w:styleId="CommentText">
    <w:name w:val="annotation text"/>
    <w:basedOn w:val="Normal"/>
    <w:link w:val="CommentTextChar"/>
    <w:rsid w:val="00680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80F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3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AE22A-2166-467A-8543-C1B7CC17F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er Gábor</dc:creator>
  <cp:keywords/>
  <dc:description/>
  <cp:lastModifiedBy>Paul Alexander D.</cp:lastModifiedBy>
  <cp:revision>5</cp:revision>
  <cp:lastPrinted>2021-01-24T14:40:00Z</cp:lastPrinted>
  <dcterms:created xsi:type="dcterms:W3CDTF">2021-02-26T09:38:00Z</dcterms:created>
  <dcterms:modified xsi:type="dcterms:W3CDTF">2021-07-08T10:09:00Z</dcterms:modified>
</cp:coreProperties>
</file>